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C9CCEA"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bookmarkStart w:id="0" w:name="OLE_LINK1"/>
      <w:r>
        <w:rPr>
          <w:rFonts w:hint="eastAsia" w:ascii="Times New Roman" w:hAnsi="Times New Roman" w:eastAsia="Times New Roman"/>
          <w:color w:val="000000"/>
          <w:sz w:val="24"/>
        </w:rPr>
        <w:t xml:space="preserve">Supplementary Table1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Baseline Characteristics of 26,483 T2DM participants according to the healthy sleep score.</w:t>
      </w:r>
    </w:p>
    <w:tbl>
      <w:tblPr>
        <w:tblStyle w:val="2"/>
        <w:tblW w:w="13796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1927"/>
        <w:gridCol w:w="1698"/>
        <w:gridCol w:w="1700"/>
        <w:gridCol w:w="1750"/>
        <w:gridCol w:w="1650"/>
        <w:gridCol w:w="950"/>
      </w:tblGrid>
      <w:tr w14:paraId="441F8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9337">
            <w:pPr>
              <w:rPr>
                <w:rFonts w:ascii="等线" w:hAnsi="等线" w:eastAsia="等线" w:cs="等线"/>
                <w:color w:val="000000"/>
                <w:sz w:val="24"/>
              </w:rPr>
            </w:pPr>
          </w:p>
        </w:tc>
        <w:tc>
          <w:tcPr>
            <w:tcW w:w="8725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235A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bidi="ar"/>
              </w:rPr>
              <w:t>Healthy Sleep Score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03AE0D">
            <w:pPr>
              <w:jc w:val="center"/>
              <w:rPr>
                <w:rFonts w:ascii="等线" w:hAnsi="等线" w:eastAsia="等线" w:cs="等线"/>
                <w:color w:val="000000"/>
                <w:sz w:val="24"/>
              </w:rPr>
            </w:pPr>
          </w:p>
        </w:tc>
      </w:tr>
      <w:tr w14:paraId="7CAE5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EB4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0F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ll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E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6A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1A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8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-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F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17213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68D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A6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6484</w:t>
            </w:r>
          </w:p>
        </w:tc>
        <w:tc>
          <w:tcPr>
            <w:tcW w:w="16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12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79</w:t>
            </w:r>
          </w:p>
        </w:tc>
        <w:tc>
          <w:tcPr>
            <w:tcW w:w="1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F8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936</w:t>
            </w: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0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983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79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386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96D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501AB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E6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Females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66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168 ( 57.3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92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06 ( 55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64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922 ( 56.5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87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690 ( 57.0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41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350 ( 58.9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40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 w14:paraId="2194B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05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ge (year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2A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1.3  ( 7.5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7B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0.0  ( 7.6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FA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0.8  ( 7.5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F6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1.5  ( 7.5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E6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1.8  ( 7.5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ED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0D69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52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Ethnic.Whit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(%)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0F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3389 ( 88.3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95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894 ( 86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A7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090 ( 87.8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3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834 ( 88.5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E1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571 ( 89.0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EC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</w:tr>
      <w:tr w14:paraId="5912E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5C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moki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15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394 ( 12.8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89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59 ( 16.5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CB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56 ( 15.2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4F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29 ( 12.3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52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50 ( 10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12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B46F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A87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lcohol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1A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6893 ( 63.8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B0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04 ( 64.4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36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13 ( 63.6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D1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335 ( 63.5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D6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41 ( 64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E4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</w:tr>
      <w:tr w14:paraId="195E6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8D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ousehold.income( mean ( SD )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44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5  ( 2.0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6C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3  ( 1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99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5  ( 2.0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06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5  ( 2.0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34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6  ( 2.1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D9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1FE2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C2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olle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F2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499 ( 24.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9A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98 ( 2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A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91 ( 22.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60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420 ( 2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3D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90 ( 26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38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7FE5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D93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D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 mean ( SD )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6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-0.6  ( 3.4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36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1  ( 3.5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F1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-0.4  ( 3.4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52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-0.7  ( 3.3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06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-0.9  ( 3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6A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942D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D60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ealthy diet ( %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5D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618 ( 77.9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B1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81 ( 72.6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19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229 ( 75.4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5B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827 ( 78.4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2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981 ( 81.0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7A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AE86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0242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ctivity_MET</w:t>
            </w:r>
            <w:r>
              <w:rPr>
                <w:rStyle w:val="7"/>
                <w:rFonts w:eastAsia="等线"/>
                <w:lang w:bidi="ar"/>
              </w:rPr>
              <w:t>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7FF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58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43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32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F2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DA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512</w:t>
            </w:r>
          </w:p>
        </w:tc>
      </w:tr>
      <w:tr w14:paraId="7DF70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B30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Low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BC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351 ( 24.0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E0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43 ( 24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DE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699 ( 24.5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7E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372 ( 23.8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1F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37 ( 23.5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1C5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3A94C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5F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Mediu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A6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626 ( 28.8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19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38 ( 29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17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49 ( 28.1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E8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882 ( 28.9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FB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57 ( 29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6D5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1EB15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3B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High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0F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507 ( 47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4C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98 ( 45.8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FF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288 ( 47.4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66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29 ( 47.4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91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492 ( 47.3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05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7E5E1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FA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Style w:val="5"/>
                <w:rFonts w:hint="default" w:eastAsia="等线"/>
                <w:lang w:bidi="ar"/>
              </w:rPr>
              <w:t>2</w:t>
            </w:r>
            <w:r>
              <w:rPr>
                <w:rStyle w:val="7"/>
                <w:rFonts w:eastAsia="等线"/>
                <w:lang w:bidi="ar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6A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1.2  ( 5.8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3D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3.3  ( 6.5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53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1.9  ( 5.9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AB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1.0  ( 5.6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48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0.0  ( 5.3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DC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F17C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C51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ypertension ( %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11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325 ( 54.1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1C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87 ( 59.1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D7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922 ( 56.5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04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366 ( 53.8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64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750 ( 50.8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57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8F7C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78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13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2.6  ( 17.7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D3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1.6  ( 17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D3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2.3  ( 17.5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3C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2.6  ( 17.7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FE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3.1  ( 18.0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BB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 w14:paraId="14CD4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6C5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91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4.0  ( 9.9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FA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4.9  ( 9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22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4.5  ( 9.9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69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4.0  ( 9.9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78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3.4  ( 9.9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9C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8E61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C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EB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.6  ( 11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20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.8  ( 11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B4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.8  ( 11.2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A0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.5  ( 11.2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1C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.3  ( 11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28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</w:tr>
      <w:tr w14:paraId="39C6D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77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FBG (m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93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7  ( 3.0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BF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8  ( 3.1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FE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7  ( 2.9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C4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7  ( 3.0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F6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8  ( 3.0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2B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527</w:t>
            </w:r>
          </w:p>
        </w:tc>
      </w:tr>
      <w:tr w14:paraId="5A36B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06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C (m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A3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1  ( 1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BF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2  ( 1.2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27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1  ( 1.3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AA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1  ( 1.2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73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0  ( 1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36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A350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EA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G (m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95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2  ( 1.3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FB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3  ( 1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7E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3  ( 1.3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BA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2  ( 1.2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9F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1  ( 1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71F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3847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1E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DL (m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1F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2  ( 0.3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F2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2  ( 0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2E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2  ( 0.3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1C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2  ( 0.3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3D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3  ( 0.3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06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D101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CEB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LDL (m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AF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2  ( 0.9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F8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2  ( 0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4C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2  ( 1.0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F63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2  ( 0.9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F7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1  ( 0.9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68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549B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85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c (mmol/mo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5B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5  ( 1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E3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5  ( 1.3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E1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5  ( 1.2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8F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5  ( 1.2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6A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5  ( 1.2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9E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424</w:t>
            </w:r>
          </w:p>
        </w:tc>
      </w:tr>
      <w:tr w14:paraId="1F6BD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4B9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polipoprotein A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10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4  ( 0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6E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4  ( 0.2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12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4  ( 0.2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EC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4  ( 0.2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1C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4  ( 0.3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07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497C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CD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RP (m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2D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7  ( 5.1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D6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  ( 5.6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A5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1  ( 5.4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F6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7  ( 5.1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84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.2  ( 4.5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05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C2ED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45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lbumin (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15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.1  ( 2.7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33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.8  ( 2.8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C3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.0  ( 2.8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25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.1  ( 2.7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F6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.2  ( 2.7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A6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E949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E8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ystatin C (mg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8B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9  ( 0.2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CF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.0  ( 0.2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C9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9  ( 0.2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8B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9  ( 0.1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90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9  ( 0.1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39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D1DC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92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 bilirubin(μmol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4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9  ( 4.3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F0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4  ( 3.9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52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8  ( 4.3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C9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9  ( 4.4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3E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.1  ( 4.5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B2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B093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AE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GGT (U/L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AB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2.2  ( 56.8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32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9.6  ( 68.6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EF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5.5  ( 61.6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39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1.6  ( 53.4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46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.7  ( 52.1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3B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EF2D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A3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bookmarkStart w:id="1" w:name="OLE_LINK3" w:colFirst="0" w:colLast="6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se of lipid-lowing medic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 %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3C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885 ( 48.7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D5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54 ( 48.4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9E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386 ( 48.8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49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921 ( 49.3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36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524 ( 47.7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83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221</w:t>
            </w:r>
          </w:p>
        </w:tc>
      </w:tr>
      <w:tr w14:paraId="41B70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A66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se of antihypertensive medication( % 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63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160 ( 45.9 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43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51 ( 48.2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B6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327 ( 48.0 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44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56 ( 45.6 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83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226 ( 43.7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00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B0BF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187D2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se of diabetes medic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( % )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7B4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586 (  9.8 )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9B2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2 (  8.8 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3BFD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29 (  9.1 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D61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68 (  9.7 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088E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97 ( 10.8 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3CDE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bookmarkEnd w:id="1"/>
    </w:tbl>
    <w:p w14:paraId="57491588"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Values are mean±SD or n (%) </w:t>
      </w:r>
    </w:p>
    <w:p w14:paraId="43E63125">
      <w:pPr>
        <w:rPr>
          <w:rFonts w:ascii="Times New Roman" w:hAnsi="Times New Roman" w:eastAsia="Times New Roman"/>
          <w:color w:val="000000"/>
          <w:sz w:val="24"/>
        </w:rPr>
      </w:pPr>
      <w:bookmarkStart w:id="2" w:name="OLE_LINK5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DI</w:t>
      </w:r>
      <w:bookmarkEnd w:id="2"/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ownsend deprivation index. MET:metabolic equivalent task. SB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systolic blood pressu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DB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diastolic blood pressu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BMI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body mass index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FPG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fasting plasma glucos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bA1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glycated hemoglobi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G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otal triglycerid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otal cholestero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DL-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igh densitylipoprotein cholestero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LDL-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low density lipoprotein cholestero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CRP, C-reactive protein,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GGT</w:t>
      </w:r>
      <w:r>
        <w:rPr>
          <w:rFonts w:hint="eastAsia" w:ascii="Times New Roman" w:hAnsi="Times New Roman" w:cs="Times New Roman"/>
          <w:sz w:val="24"/>
        </w:rPr>
        <w:t>,γ-glutamyl transpeptadas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173E7CB7"/>
    <w:p w14:paraId="2FBE5A17">
      <w:pPr>
        <w:rPr>
          <w:rFonts w:ascii="Times New Roman" w:hAnsi="Times New Roman" w:cs="Times New Roman"/>
          <w:sz w:val="24"/>
        </w:rPr>
      </w:pPr>
    </w:p>
    <w:p w14:paraId="36611CA9">
      <w:pPr>
        <w:rPr>
          <w:rFonts w:ascii="Times New Roman" w:hAnsi="Times New Roman" w:cs="Times New Roman"/>
          <w:sz w:val="24"/>
        </w:rPr>
      </w:pPr>
    </w:p>
    <w:bookmarkEnd w:id="0"/>
    <w:p w14:paraId="2D63393E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7B869DBB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40683EDC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ssociations between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healthy sleep score and incident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icrovascula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lica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or cardiovascular outcomes </w:t>
      </w:r>
      <w:r>
        <w:rPr>
          <w:rFonts w:ascii="Times New Roman" w:hAnsi="Times New Roman" w:cs="Times New Roman"/>
          <w:sz w:val="24"/>
        </w:rPr>
        <w:t>after further adjusting for</w:t>
      </w:r>
      <w:r>
        <w:rPr>
          <w:rFonts w:hint="eastAsia" w:ascii="Times New Roman" w:hAnsi="Times New Roman" w:cs="Times New Roman"/>
          <w:sz w:val="24"/>
        </w:rPr>
        <w:t xml:space="preserve"> confounder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2"/>
        <w:tblW w:w="1310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576"/>
        <w:gridCol w:w="2065"/>
        <w:gridCol w:w="2012"/>
        <w:gridCol w:w="1925"/>
        <w:gridCol w:w="1050"/>
        <w:gridCol w:w="2000"/>
      </w:tblGrid>
      <w:tr w14:paraId="688C8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2E2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57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A59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lthy Sleep Score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49B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C57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65DF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AFBAC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02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–1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8AC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DA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C3F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–5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12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trend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68F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</w:tr>
      <w:tr w14:paraId="6630D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27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60C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A17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271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E2D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0E2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9E6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5606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84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C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9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 (0.79 , 0.9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1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 (0.76 , 0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A7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 (0.72 , 0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B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0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 (0.91 , 0.97)</w:t>
            </w:r>
          </w:p>
        </w:tc>
      </w:tr>
      <w:tr w14:paraId="29239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3F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+Healthy diet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sehold.income+Colle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D0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7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(0.79 , 0.9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F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76 , 0.9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A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(0.72 , 0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6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0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 (0.91 , 0.97)</w:t>
            </w:r>
          </w:p>
        </w:tc>
      </w:tr>
      <w:tr w14:paraId="23119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A7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+Healthy diet+College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sehold.income+Use of lipid-lowing,  diabete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ntihypertensive,medication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83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0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8 , 0.9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D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75 , 0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34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(0.71 , 0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A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E9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0.91 , 0.97)</w:t>
            </w:r>
          </w:p>
        </w:tc>
      </w:tr>
      <w:tr w14:paraId="3433C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77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3BD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416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7C8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2EE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40C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3B1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B47A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1B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2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85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 (0.74 , 0.9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E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 (0.73 , 0.9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E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 (0.61 , 0.8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1D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9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 (0.87 , 0.94)</w:t>
            </w:r>
          </w:p>
        </w:tc>
      </w:tr>
      <w:tr w14:paraId="3F15C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3A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+Healthy diet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sehold.income+Colle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80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C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(0.75 , 0.9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F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(0.74 , 0.9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CC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(0.62 , 0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5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4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 (0.87 , 0.95)</w:t>
            </w:r>
          </w:p>
        </w:tc>
      </w:tr>
      <w:tr w14:paraId="71AB5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3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B799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+Healthy diet+College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sehold.income+Use of lipid-lowing,diabete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ntihypertensive,medication 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0A7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E8D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(0.75 ,0.98)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D0D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(0.74 , 0.96)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207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(0.62 ,0.82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6D5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136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0.87 , 0.94)</w:t>
            </w:r>
          </w:p>
        </w:tc>
      </w:tr>
    </w:tbl>
    <w:p w14:paraId="4228AE6C">
      <w:pPr>
        <w:jc w:val="left"/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40"/>
        </w:rPr>
        <w:t xml:space="preserve">Model3: 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</w:t>
      </w:r>
      <w:r>
        <w:rPr>
          <w:rFonts w:hint="eastAsia"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/>
          <w:sz w:val="24"/>
        </w:rPr>
        <w:t>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03A5CB11"/>
    <w:p w14:paraId="7178313D"/>
    <w:p w14:paraId="5309A70B">
      <w:pPr>
        <w:rPr>
          <w:rFonts w:ascii="Times New Roman" w:hAnsi="Times New Roman" w:cs="Times New Roman"/>
          <w:sz w:val="24"/>
        </w:rPr>
      </w:pPr>
    </w:p>
    <w:p w14:paraId="28A2DBC4">
      <w:pPr>
        <w:rPr>
          <w:rFonts w:ascii="Times New Roman" w:hAnsi="Times New Roman"/>
          <w:color w:val="000000"/>
          <w:sz w:val="24"/>
        </w:rPr>
      </w:pPr>
      <w:bookmarkStart w:id="3" w:name="OLE_LINK4"/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bookmarkEnd w:id="3"/>
      <w:r>
        <w:rPr>
          <w:rFonts w:hint="eastAsia" w:ascii="Times New Roman" w:hAnsi="Times New Roman" w:eastAsia="宋体"/>
          <w:color w:val="000000"/>
          <w:sz w:val="24"/>
        </w:rPr>
        <w:t xml:space="preserve">: 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HRs (95% CIs) of complications according to the healthy sleep Score among </w:t>
      </w:r>
      <w:r>
        <w:rPr>
          <w:rFonts w:ascii="Times New Roman" w:hAnsi="Times New Roman" w:cs="Times New Roman"/>
          <w:sz w:val="24"/>
        </w:rPr>
        <w:t>30,915 individuals with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T2D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articipant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2"/>
        <w:tblW w:w="1049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714"/>
        <w:gridCol w:w="1739"/>
        <w:gridCol w:w="1739"/>
        <w:gridCol w:w="1738"/>
        <w:gridCol w:w="940"/>
        <w:gridCol w:w="1730"/>
      </w:tblGrid>
      <w:tr w14:paraId="54D35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094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593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6FD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lthy Sleep Score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35E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9FF3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8E16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5E3D0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082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B5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0745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DC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927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F1A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</w:tr>
      <w:tr w14:paraId="0ADEE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B5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901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580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4AA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1A4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F25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C88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1C4C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9F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+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D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7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(0.81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9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9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C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(0.75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8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F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(0.92,0.98)</w:t>
            </w:r>
          </w:p>
        </w:tc>
      </w:tr>
      <w:tr w14:paraId="273C5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4A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122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748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A89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1C6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5A1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CA0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D88C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C3D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FEC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B84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(0.77,1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A48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(0.78,1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40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(0.66,0.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375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7C5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3(0.89,0.96)</w:t>
            </w:r>
          </w:p>
        </w:tc>
      </w:tr>
    </w:tbl>
    <w:p w14:paraId="55DCAD88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Model3: </w:t>
      </w:r>
      <w:r>
        <w:rPr>
          <w:rFonts w:ascii="Times New Roman" w:hAnsi="Times New Roman" w:cs="Times New Roman"/>
          <w:color w:val="000000"/>
          <w:sz w:val="24"/>
        </w:rPr>
        <w:t xml:space="preserve">Age </w:t>
      </w:r>
      <w:bookmarkStart w:id="4" w:name="OLE_LINK8"/>
      <w:r>
        <w:rPr>
          <w:rFonts w:ascii="Times New Roman" w:hAnsi="Times New Roman" w:cs="Times New Roman"/>
          <w:color w:val="000000"/>
          <w:sz w:val="24"/>
        </w:rPr>
        <w:t>(continuous)</w:t>
      </w:r>
      <w:bookmarkEnd w:id="4"/>
      <w:r>
        <w:rPr>
          <w:rFonts w:ascii="Times New Roman" w:hAnsi="Times New Roman" w:cs="Times New Roman"/>
          <w:color w:val="000000"/>
          <w:sz w:val="24"/>
        </w:rPr>
        <w:t xml:space="preserve">, Sex (male/female), Ethnic (Whiter/other), </w:t>
      </w:r>
      <w:r>
        <w:rPr>
          <w:rFonts w:ascii="Times New Roman" w:hAnsi="Times New Roman" w:cs="Times New Roman"/>
          <w:sz w:val="24"/>
        </w:rPr>
        <w:t xml:space="preserve">Activity_MET (low/median/high), The Townsend Deprivation Index (continuous), Alcohol consumption (Special occasions only or Never for yes/no), Smoke status (yes/no),TG(continuous), Hypertension (yes/no),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ascii="Times New Roman" w:hAnsi="Times New Roman" w:cs="Times New Roman"/>
          <w:sz w:val="24"/>
        </w:rPr>
        <w:t>(continuous)</w:t>
      </w:r>
      <w:r>
        <w:rPr>
          <w:rFonts w:hint="eastAsia" w:ascii="Times New Roman" w:hAnsi="Times New Roman" w:cs="Times New Roman"/>
          <w:sz w:val="24"/>
        </w:rPr>
        <w:t>.</w:t>
      </w:r>
    </w:p>
    <w:p w14:paraId="308F2516"/>
    <w:p w14:paraId="688C7FFB"/>
    <w:p w14:paraId="45FFCD6F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4.</w:t>
      </w:r>
      <w:r>
        <w:rPr>
          <w:rFonts w:hint="eastAsia" w:ascii="Times New Roman" w:hAnsi="Times New Roman" w:eastAsia="宋体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ssociation of healthy sleep Score with T2D microvascular complications and cardiovascular outcomes mediated by biomarkers among 26,483 individuals with T2D participants.</w:t>
      </w:r>
    </w:p>
    <w:tbl>
      <w:tblPr>
        <w:tblStyle w:val="2"/>
        <w:tblpPr w:leftFromText="180" w:rightFromText="180" w:vertAnchor="text" w:horzAnchor="page" w:tblpX="204" w:tblpY="429"/>
        <w:tblOverlap w:val="never"/>
        <w:tblW w:w="166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050"/>
        <w:gridCol w:w="1030"/>
        <w:gridCol w:w="1050"/>
        <w:gridCol w:w="910"/>
        <w:gridCol w:w="990"/>
        <w:gridCol w:w="980"/>
        <w:gridCol w:w="990"/>
        <w:gridCol w:w="910"/>
        <w:gridCol w:w="990"/>
        <w:gridCol w:w="1030"/>
        <w:gridCol w:w="1000"/>
        <w:gridCol w:w="910"/>
        <w:gridCol w:w="2060"/>
        <w:gridCol w:w="970"/>
      </w:tblGrid>
      <w:tr w14:paraId="47B97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8B46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313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6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 effect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3C5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9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E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atural direct effect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BB8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02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4D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atural indirect effect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17C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C0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roportion eliminated</w:t>
            </w:r>
          </w:p>
        </w:tc>
        <w:tc>
          <w:tcPr>
            <w:tcW w:w="9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495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</w:tr>
      <w:tr w14:paraId="798A6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748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1B1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C72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er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8D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pper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28AE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8F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CD2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EA1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pper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A61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1FD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A72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er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BF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pper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4C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2BF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% (95%CI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3BF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5C87A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C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Microvascula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mplications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9A3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3B1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CED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F18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D42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0FF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867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5E7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378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72A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991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E4A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ED3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7DD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1A53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246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34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AFB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494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0FF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595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295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2A1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15B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074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560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6F9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3C4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E4B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32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0C4B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C3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s C (mg/L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F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D0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71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E9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86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13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41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D2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5B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6D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8F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7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75(8.96 ,64.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1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75AB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1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rdiovascula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48D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D6F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DDF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DF0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C1B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691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83E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BB2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534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A87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F73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0E1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CE5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E5B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13DF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495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D28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563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35F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D7A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AD2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5D2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494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EF5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FCF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074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1E2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9B4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0A7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53F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3868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1BDB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s C (mg/L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A6D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05 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2F8D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08 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A36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03 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3F0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AD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67 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0E86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109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E4F4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27 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7C35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CCD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72 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B7A1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115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0B8B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033 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17B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DE3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6(3.13 ,20.04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CB2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0FBB108C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6BC04F5A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Multivariable-adjusted Model:</w:t>
      </w:r>
      <w:r>
        <w:rPr>
          <w:rFonts w:ascii="Times New Roman" w:hAnsi="Times New Roman" w:cs="Times New Roman"/>
          <w:color w:val="000000"/>
          <w:sz w:val="24"/>
        </w:rPr>
        <w:t xml:space="preserve">Age (continuous), Sex (male/female), Ethnic (Whiter/other), </w:t>
      </w:r>
      <w:r>
        <w:rPr>
          <w:rFonts w:ascii="Times New Roman" w:hAnsi="Times New Roman" w:cs="Times New Roman"/>
          <w:sz w:val="24"/>
        </w:rPr>
        <w:t xml:space="preserve">Activity_MET (low/median/high), The Townsend Deprivation Index (continuous), Alcohol consumption (Special occasions only or Never for yes/no), Smoke status (yes/no),TG(continuous), Hypertension (yes/no),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ascii="Times New Roman" w:hAnsi="Times New Roman" w:cs="Times New Roman"/>
          <w:sz w:val="24"/>
        </w:rPr>
        <w:t>(continuous)</w:t>
      </w:r>
      <w:r>
        <w:rPr>
          <w:rFonts w:hint="eastAsia" w:ascii="Times New Roman" w:hAnsi="Times New Roman" w:cs="Times New Roman"/>
          <w:sz w:val="24"/>
        </w:rPr>
        <w:t>, BMI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539BBA37">
      <w:pPr>
        <w:rPr>
          <w:rFonts w:ascii="Times New Roman" w:hAnsi="Times New Roman" w:cs="Times New Roman"/>
          <w:sz w:val="24"/>
        </w:rPr>
      </w:pPr>
    </w:p>
    <w:p w14:paraId="1501F79F">
      <w:pPr>
        <w:rPr>
          <w:rFonts w:ascii="Times New Roman" w:hAnsi="Times New Roman" w:cs="Times New Roman"/>
          <w:sz w:val="24"/>
        </w:rPr>
      </w:pPr>
    </w:p>
    <w:p w14:paraId="75EA460A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. </w:t>
      </w:r>
      <w:r>
        <w:rPr>
          <w:rFonts w:ascii="Times New Roman" w:hAnsi="Times New Roman" w:eastAsia="Times New Roman"/>
          <w:color w:val="000000"/>
          <w:sz w:val="24"/>
        </w:rPr>
        <w:t xml:space="preserve">Multivariable-adjusted HRs (95%CIs) for incident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icrovascula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lica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>or cardiovascular outcomes</w:t>
      </w:r>
      <w:r>
        <w:rPr>
          <w:rFonts w:ascii="Times New Roman" w:hAnsi="Times New Roman" w:cs="Times New Roman"/>
          <w:sz w:val="24"/>
        </w:rPr>
        <w:t xml:space="preserve"> among 30,</w:t>
      </w:r>
      <w:r>
        <w:rPr>
          <w:rFonts w:hint="eastAsia" w:ascii="Times New Roman" w:hAnsi="Times New Roman" w:cs="Times New Roman"/>
          <w:sz w:val="24"/>
        </w:rPr>
        <w:t>915</w:t>
      </w:r>
      <w:r>
        <w:rPr>
          <w:rFonts w:ascii="Times New Roman" w:hAnsi="Times New Roman" w:cs="Times New Roman"/>
          <w:sz w:val="24"/>
        </w:rPr>
        <w:t xml:space="preserve"> UK Biobank T2DM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articipant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</w:rPr>
        <w:t>by different weighted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lthy sleep score</w:t>
      </w:r>
      <w:r>
        <w:rPr>
          <w:rFonts w:hint="eastAsia" w:ascii="Times New Roman" w:hAnsi="Times New Roman" w:eastAsia="Times New Roman"/>
          <w:color w:val="000000"/>
          <w:sz w:val="24"/>
        </w:rPr>
        <w:t>.</w:t>
      </w:r>
    </w:p>
    <w:tbl>
      <w:tblPr>
        <w:tblStyle w:val="2"/>
        <w:tblW w:w="1268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604"/>
        <w:gridCol w:w="1932"/>
        <w:gridCol w:w="1932"/>
        <w:gridCol w:w="1932"/>
        <w:gridCol w:w="1050"/>
        <w:gridCol w:w="2056"/>
      </w:tblGrid>
      <w:tr w14:paraId="5CB9A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940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40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49C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lthy Sleep Score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9097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D74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4812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17C2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E21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A1A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~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F2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~&lt;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311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18D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P trend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940C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</w:tr>
      <w:tr w14:paraId="3F28C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63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22E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B29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1B3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2E0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FDF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1FA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B755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A7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6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9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7(0.77 , 0.97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4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(0.71 , 0.8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7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5 , 0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F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B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7 , 0.97)</w:t>
            </w:r>
          </w:p>
        </w:tc>
      </w:tr>
      <w:tr w14:paraId="7594A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67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7D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7(0.78 , 0.98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E9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1(0.73 , 0.91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F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7(0.66 , 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F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7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8 , 0.98)</w:t>
            </w:r>
          </w:p>
        </w:tc>
      </w:tr>
      <w:tr w14:paraId="38A10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7C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A1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6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9(0.79 , 0.99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3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2(0.74 , 0.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4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(0.68 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3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C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(0.79 , 0.99)</w:t>
            </w:r>
          </w:p>
        </w:tc>
      </w:tr>
      <w:tr w14:paraId="7753A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91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038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E8B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8D1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EC9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8EB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B07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BD1B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5F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4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D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3(0.72 , 0.96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66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6(0.66 , 0.88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9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3(0.54 , 0.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7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84 , 0.91)</w:t>
            </w:r>
          </w:p>
        </w:tc>
      </w:tr>
      <w:tr w14:paraId="23D06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13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C9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3F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4(0.73 , 0.97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A0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0(0.70 , 0.92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7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7(0.57 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8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7C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(0.85 , 0.93)</w:t>
            </w:r>
          </w:p>
        </w:tc>
      </w:tr>
      <w:tr w14:paraId="19AAD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9B5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E06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225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5(0.74 , 0.98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CEE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1(0.71 , 0.93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952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9(0.59 , 0.80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1645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D7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(0.86 , 0.94)</w:t>
            </w:r>
          </w:p>
        </w:tc>
      </w:tr>
    </w:tbl>
    <w:p w14:paraId="3D7541BA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ascii="Times New Roman" w:hAnsi="Times New Roman" w:eastAsia="Times New Roman"/>
          <w:color w:val="000000"/>
          <w:sz w:val="24"/>
        </w:rPr>
        <w:t>Model1.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.</w:t>
      </w:r>
    </w:p>
    <w:p w14:paraId="6A16BFD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2. model1+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).</w:t>
      </w:r>
    </w:p>
    <w:p w14:paraId="2C672C74">
      <w:pPr>
        <w:jc w:val="left"/>
      </w:pPr>
      <w:r>
        <w:rPr>
          <w:rFonts w:ascii="Times New Roman" w:hAnsi="Times New Roman" w:cs="Times New Roman"/>
          <w:sz w:val="24"/>
        </w:rPr>
        <w:t>Model3. model2+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1736C46D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ascii="Times New Roman" w:hAnsi="Times New Roman" w:eastAsia="Times New Roman"/>
          <w:color w:val="000000"/>
          <w:sz w:val="24"/>
        </w:rPr>
        <w:t>We constructed a weighted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lthy sleep score</w:t>
      </w:r>
      <w:r>
        <w:rPr>
          <w:rFonts w:ascii="Times New Roman" w:hAnsi="Times New Roman" w:eastAsia="Times New Roman"/>
          <w:color w:val="000000"/>
          <w:sz w:val="24"/>
        </w:rPr>
        <w:t xml:space="preserve">e based on the </w:t>
      </w:r>
      <w:r>
        <w:rPr>
          <w:rFonts w:hint="eastAsia" w:ascii="Times New Roman" w:hAnsi="Times New Roman" w:eastAsia="Times New Roman"/>
          <w:color w:val="000000"/>
          <w:sz w:val="24"/>
        </w:rPr>
        <w:t>4</w:t>
      </w:r>
      <w:r>
        <w:rPr>
          <w:rFonts w:ascii="Times New Roman" w:hAnsi="Times New Roman" w:eastAsia="Times New Roman"/>
          <w:color w:val="000000"/>
          <w:sz w:val="24"/>
        </w:rPr>
        <w:t xml:space="preserve"> </w:t>
      </w:r>
      <w:r>
        <w:rPr>
          <w:rFonts w:hint="eastAsia" w:ascii="Times New Roman" w:hAnsi="Times New Roman" w:eastAsia="Times New Roman"/>
          <w:color w:val="000000"/>
          <w:sz w:val="24"/>
        </w:rPr>
        <w:t>work</w:t>
      </w:r>
      <w:r>
        <w:rPr>
          <w:rFonts w:ascii="Times New Roman" w:hAnsi="Times New Roman" w:eastAsia="Times New Roman"/>
          <w:color w:val="000000"/>
          <w:sz w:val="24"/>
        </w:rPr>
        <w:t xml:space="preserve"> factors by using the equation: weighted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lthy sleep</w:t>
      </w:r>
      <w:r>
        <w:rPr>
          <w:rFonts w:ascii="Times New Roman" w:hAnsi="Times New Roman" w:eastAsia="Times New Roman"/>
          <w:color w:val="000000"/>
          <w:sz w:val="24"/>
        </w:rPr>
        <w:t xml:space="preserve"> score= (β1×factor1 +β2 ×factor 2 +…+β</w:t>
      </w:r>
      <w:r>
        <w:rPr>
          <w:rFonts w:hint="eastAsia" w:ascii="Times New Roman" w:hAnsi="Times New Roman" w:eastAsia="Times New Roman"/>
          <w:color w:val="000000"/>
          <w:sz w:val="24"/>
        </w:rPr>
        <w:t>5</w:t>
      </w:r>
      <w:r>
        <w:rPr>
          <w:rFonts w:ascii="Times New Roman" w:hAnsi="Times New Roman" w:eastAsia="Times New Roman"/>
          <w:color w:val="000000"/>
          <w:sz w:val="24"/>
        </w:rPr>
        <w:t xml:space="preserve">×factor </w:t>
      </w:r>
      <w:r>
        <w:rPr>
          <w:rFonts w:hint="eastAsia" w:ascii="Times New Roman" w:hAnsi="Times New Roman" w:eastAsia="Times New Roman"/>
          <w:color w:val="000000"/>
          <w:sz w:val="24"/>
        </w:rPr>
        <w:t>5</w:t>
      </w:r>
      <w:r>
        <w:rPr>
          <w:rFonts w:ascii="Times New Roman" w:hAnsi="Times New Roman" w:eastAsia="Times New Roman"/>
          <w:color w:val="000000"/>
          <w:sz w:val="24"/>
        </w:rPr>
        <w:t>) × (</w:t>
      </w:r>
      <w:r>
        <w:rPr>
          <w:rFonts w:hint="eastAsia" w:ascii="Times New Roman" w:hAnsi="Times New Roman" w:eastAsia="Times New Roman"/>
          <w:color w:val="000000"/>
          <w:sz w:val="24"/>
        </w:rPr>
        <w:t>5</w:t>
      </w:r>
      <w:r>
        <w:rPr>
          <w:rFonts w:ascii="Times New Roman" w:hAnsi="Times New Roman" w:eastAsia="Times New Roman"/>
          <w:color w:val="000000"/>
          <w:sz w:val="24"/>
        </w:rPr>
        <w:t xml:space="preserve">/sum of the β coefficients). This weighted score also ranges from 0 to </w:t>
      </w:r>
      <w:r>
        <w:rPr>
          <w:rFonts w:hint="eastAsia" w:ascii="Times New Roman" w:hAnsi="Times New Roman" w:eastAsia="Times New Roman"/>
          <w:color w:val="000000"/>
          <w:sz w:val="24"/>
        </w:rPr>
        <w:t>5</w:t>
      </w:r>
      <w:r>
        <w:rPr>
          <w:rFonts w:ascii="Times New Roman" w:hAnsi="Times New Roman" w:eastAsia="Times New Roman"/>
          <w:color w:val="000000"/>
          <w:sz w:val="24"/>
        </w:rPr>
        <w:t xml:space="preserve"> points but considers magnitudes of the adjusted relative risk for each factor in each </w:t>
      </w:r>
      <w:r>
        <w:rPr>
          <w:rFonts w:hint="eastAsia" w:ascii="Times New Roman" w:hAnsi="Times New Roman" w:eastAsia="Times New Roman"/>
          <w:color w:val="000000"/>
          <w:sz w:val="24"/>
        </w:rPr>
        <w:t>sleep</w:t>
      </w:r>
      <w:r>
        <w:rPr>
          <w:rFonts w:ascii="Times New Roman" w:hAnsi="Times New Roman" w:eastAsia="Times New Roman"/>
          <w:color w:val="000000"/>
          <w:sz w:val="24"/>
        </w:rPr>
        <w:t xml:space="preserve"> pattern as a combination of </w:t>
      </w:r>
      <w:r>
        <w:rPr>
          <w:rFonts w:hint="eastAsia" w:ascii="Times New Roman" w:hAnsi="Times New Roman" w:eastAsia="Times New Roman"/>
          <w:color w:val="000000"/>
          <w:sz w:val="24"/>
        </w:rPr>
        <w:t>5</w:t>
      </w:r>
      <w:r>
        <w:rPr>
          <w:rFonts w:ascii="Times New Roman" w:hAnsi="Times New Roman" w:eastAsia="Times New Roman"/>
          <w:color w:val="000000"/>
          <w:sz w:val="24"/>
        </w:rPr>
        <w:t xml:space="preserve"> factors.</w:t>
      </w:r>
    </w:p>
    <w:p w14:paraId="57EBDF8D">
      <w:pPr>
        <w:rPr>
          <w:rFonts w:ascii="Times New Roman" w:hAnsi="Times New Roman" w:cs="Times New Roman"/>
          <w:sz w:val="24"/>
        </w:rPr>
      </w:pPr>
    </w:p>
    <w:p w14:paraId="2241D329">
      <w:pPr>
        <w:rPr>
          <w:rFonts w:hint="eastAsia" w:ascii="Times New Roman" w:hAnsi="Times New Roman" w:eastAsia="Times New Roman"/>
          <w:color w:val="000000"/>
          <w:sz w:val="24"/>
        </w:rPr>
      </w:pPr>
      <w:bookmarkStart w:id="5" w:name="OLE_LINK2"/>
    </w:p>
    <w:p w14:paraId="685DD967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ssociations between healthy sleep score and </w:t>
      </w:r>
      <w:r>
        <w:rPr>
          <w:rFonts w:ascii="Times New Roman" w:hAnsi="Times New Roman" w:eastAsia="Times New Roman"/>
          <w:color w:val="000000"/>
          <w:sz w:val="24"/>
        </w:rPr>
        <w:t xml:space="preserve">incident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icrovascula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lica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>or cardiovascular outcomes</w:t>
      </w:r>
      <w:r>
        <w:rPr>
          <w:rFonts w:ascii="Times New Roman" w:hAnsi="Times New Roman" w:cs="Times New Roman"/>
          <w:sz w:val="24"/>
        </w:rPr>
        <w:t xml:space="preserve"> after excluding incident cases occurred in the first 2 years of follow-up</w:t>
      </w:r>
      <w:r>
        <w:rPr>
          <w:rFonts w:hint="eastAsia" w:ascii="Times New Roman" w:hAnsi="Times New Roman" w:eastAsia="Times New Roman"/>
          <w:color w:val="000000"/>
          <w:sz w:val="24"/>
        </w:rPr>
        <w:t>.</w:t>
      </w:r>
    </w:p>
    <w:bookmarkEnd w:id="5"/>
    <w:tbl>
      <w:tblPr>
        <w:tblStyle w:val="2"/>
        <w:tblW w:w="1240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783"/>
        <w:gridCol w:w="2469"/>
        <w:gridCol w:w="2468"/>
        <w:gridCol w:w="788"/>
        <w:gridCol w:w="2485"/>
        <w:gridCol w:w="2567"/>
      </w:tblGrid>
      <w:tr w14:paraId="5C4C2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C69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572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028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  <w:tc>
          <w:tcPr>
            <w:tcW w:w="584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34B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</w:tr>
      <w:tr w14:paraId="52143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72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ee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B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6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0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C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B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00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</w:tr>
      <w:tr w14:paraId="6AF3C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7C2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5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5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(0.79 , 0.9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7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(0.92 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7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0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(0.74 , 0.9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C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( 0.88 , 0.96)</w:t>
            </w:r>
          </w:p>
        </w:tc>
      </w:tr>
      <w:tr w14:paraId="7A62C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390AA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2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F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(0.76 , 0.94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951C2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6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E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6 , 1.00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99A5B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B8EC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8EF4B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FE7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EFE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(0.73 , 0.9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63D05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A8D5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6EF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(0.63 , 0.8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B881E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 w14:paraId="4E109E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40"/>
        </w:rPr>
        <w:t>Multivariable-adjusted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40"/>
        </w:rPr>
        <w:t xml:space="preserve"> Model: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</w:t>
      </w:r>
      <w:r>
        <w:rPr>
          <w:rFonts w:hint="eastAsia"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/>
          <w:sz w:val="24"/>
        </w:rPr>
        <w:t>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2FC6D8EE">
      <w:pPr>
        <w:jc w:val="left"/>
        <w:rPr>
          <w:rFonts w:ascii="Times New Roman" w:hAnsi="Times New Roman" w:cs="Times New Roman"/>
          <w:sz w:val="24"/>
        </w:rPr>
      </w:pPr>
    </w:p>
    <w:p w14:paraId="10F4120D">
      <w:pPr>
        <w:jc w:val="left"/>
        <w:rPr>
          <w:rFonts w:ascii="Times New Roman" w:hAnsi="Times New Roman" w:cs="Times New Roman"/>
          <w:sz w:val="24"/>
        </w:rPr>
      </w:pPr>
    </w:p>
    <w:p w14:paraId="4FCC8921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. </w:t>
      </w:r>
      <w:r>
        <w:rPr>
          <w:rFonts w:ascii="Times New Roman" w:hAnsi="Times New Roman" w:eastAsia="Times New Roman"/>
          <w:color w:val="000000"/>
          <w:sz w:val="24"/>
        </w:rPr>
        <w:t xml:space="preserve">Multivariable-adjusted HRs (95%CIs) for incident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icrovascula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plications </w:t>
      </w:r>
      <w:r>
        <w:rPr>
          <w:rFonts w:hint="eastAsia" w:ascii="Times New Roman" w:hAnsi="Times New Roman" w:cs="Times New Roman"/>
          <w:sz w:val="24"/>
          <w:lang w:val="en-US" w:eastAsia="zh-CN"/>
        </w:rPr>
        <w:t>or cardiovascular outcomes</w:t>
      </w:r>
      <w:r>
        <w:rPr>
          <w:rFonts w:ascii="Times New Roman" w:hAnsi="Times New Roman" w:cs="Times New Roman"/>
          <w:sz w:val="24"/>
        </w:rPr>
        <w:t xml:space="preserve"> among 30,</w:t>
      </w:r>
      <w:r>
        <w:rPr>
          <w:rFonts w:hint="eastAsia" w:ascii="Times New Roman" w:hAnsi="Times New Roman" w:cs="Times New Roman"/>
          <w:sz w:val="24"/>
        </w:rPr>
        <w:t>915</w:t>
      </w:r>
      <w:r>
        <w:rPr>
          <w:rFonts w:ascii="Times New Roman" w:hAnsi="Times New Roman" w:cs="Times New Roman"/>
          <w:sz w:val="24"/>
        </w:rPr>
        <w:t xml:space="preserve"> UK Biobank T2DM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articipant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</w:rPr>
        <w:t>by different Sleep pattern</w:t>
      </w:r>
      <w:r>
        <w:rPr>
          <w:rFonts w:hint="eastAsia" w:ascii="Times New Roman" w:hAnsi="Times New Roman" w:eastAsia="Times New Roman"/>
          <w:color w:val="000000"/>
          <w:sz w:val="24"/>
        </w:rPr>
        <w:t>.</w:t>
      </w:r>
    </w:p>
    <w:tbl>
      <w:tblPr>
        <w:tblStyle w:val="2"/>
        <w:tblW w:w="1141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683"/>
        <w:gridCol w:w="1906"/>
        <w:gridCol w:w="1961"/>
        <w:gridCol w:w="930"/>
        <w:gridCol w:w="2530"/>
      </w:tblGrid>
      <w:tr w14:paraId="40A87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79AD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550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6C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leep pattern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049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696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3E11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063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398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Poo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78D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ntermediate 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DC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y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C97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P trend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A42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 continuous</w:t>
            </w:r>
          </w:p>
        </w:tc>
      </w:tr>
      <w:tr w14:paraId="51BD9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93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E0E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2D3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782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091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1D8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8342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6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7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2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(0.75 , 0.9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11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(0.67 , 0.8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5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5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(0.84 , 0.93)</w:t>
            </w:r>
          </w:p>
        </w:tc>
      </w:tr>
      <w:tr w14:paraId="7E60B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42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7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E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(0.77 , 0.9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6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(0.70 , 0.8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1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E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(0.85 , 0.94)</w:t>
            </w:r>
          </w:p>
        </w:tc>
      </w:tr>
      <w:tr w14:paraId="2D6C4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15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6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28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(0.78 , 0.9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2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(0.72 , 0.8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5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D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(0.86 , 0.95)</w:t>
            </w:r>
          </w:p>
        </w:tc>
      </w:tr>
      <w:tr w14:paraId="04505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6E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675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4C4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7C2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B39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359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01BB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77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A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9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(0.71 , 0.9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9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(0.57 , 0.7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9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D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(0.76 , 0.86)</w:t>
            </w:r>
          </w:p>
        </w:tc>
      </w:tr>
      <w:tr w14:paraId="09193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A6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8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C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(0.74 , 0.9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00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(0.60 , 0.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6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7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(0.78 , 0.89)</w:t>
            </w:r>
          </w:p>
        </w:tc>
      </w:tr>
      <w:tr w14:paraId="14F45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C1A4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080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906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(0.75 , 0.96)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E034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(0.62 , 0.81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81B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AD50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(0.79 , 0.90)</w:t>
            </w:r>
          </w:p>
        </w:tc>
      </w:tr>
    </w:tbl>
    <w:p w14:paraId="15CA3502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ascii="Times New Roman" w:hAnsi="Times New Roman" w:eastAsia="Times New Roman"/>
          <w:color w:val="000000"/>
          <w:sz w:val="24"/>
        </w:rPr>
        <w:t>Model1.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.</w:t>
      </w:r>
    </w:p>
    <w:p w14:paraId="4016BC0E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2. model1+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).</w:t>
      </w:r>
    </w:p>
    <w:p w14:paraId="524AA1CA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3. model2+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39396623">
      <w:pPr>
        <w:jc w:val="left"/>
        <w:rPr>
          <w:rFonts w:ascii="Times New Roman" w:hAnsi="Times New Roman" w:cs="Times New Roman"/>
          <w:sz w:val="24"/>
        </w:rPr>
      </w:pPr>
    </w:p>
    <w:p w14:paraId="1B8A6245">
      <w:pPr>
        <w:jc w:val="left"/>
        <w:rPr>
          <w:rFonts w:ascii="Times New Roman" w:hAnsi="Times New Roman" w:cs="Times New Roman"/>
          <w:sz w:val="24"/>
        </w:rPr>
      </w:pPr>
    </w:p>
    <w:p w14:paraId="25DAD087">
      <w:pPr>
        <w:jc w:val="left"/>
        <w:rPr>
          <w:rFonts w:ascii="Times New Roman" w:hAnsi="Times New Roman" w:cs="Times New Roman"/>
          <w:sz w:val="24"/>
        </w:rPr>
      </w:pPr>
      <w:bookmarkStart w:id="6" w:name="_GoBack"/>
      <w:bookmarkEnd w:id="6"/>
    </w:p>
    <w:p w14:paraId="759D3259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 xml:space="preserve">Supplementary </w:t>
      </w:r>
      <w:r>
        <w:rPr>
          <w:rFonts w:hint="eastAsia"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ssociations between healthy sleep score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 xml:space="preserve">ncident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individual </w:t>
      </w:r>
      <w:r>
        <w:rPr>
          <w:rFonts w:ascii="Times New Roman" w:hAnsi="Times New Roman" w:cs="Times New Roman"/>
          <w:sz w:val="24"/>
        </w:rPr>
        <w:t>microvascula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lic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r</w:t>
      </w:r>
      <w:r>
        <w:rPr>
          <w:rFonts w:hint="eastAsia" w:ascii="Times New Roman" w:hAnsi="Times New Roman" w:cs="Times New Roman"/>
          <w:sz w:val="24"/>
        </w:rPr>
        <w:t xml:space="preserve"> cardiovascula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outcome </w:t>
      </w:r>
      <w:r>
        <w:rPr>
          <w:rFonts w:ascii="Times New Roman" w:hAnsi="Times New Roman" w:cs="Times New Roman"/>
          <w:sz w:val="24"/>
        </w:rPr>
        <w:t>among 30,</w:t>
      </w:r>
      <w:r>
        <w:rPr>
          <w:rFonts w:hint="eastAsia" w:ascii="Times New Roman" w:hAnsi="Times New Roman" w:cs="Times New Roman"/>
          <w:sz w:val="24"/>
        </w:rPr>
        <w:t>915</w:t>
      </w:r>
      <w:r>
        <w:rPr>
          <w:rFonts w:ascii="Times New Roman" w:hAnsi="Times New Roman" w:cs="Times New Roman"/>
          <w:sz w:val="24"/>
        </w:rPr>
        <w:t xml:space="preserve"> UK Biobank T2DM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articipants.</w:t>
      </w:r>
    </w:p>
    <w:tbl>
      <w:tblPr>
        <w:tblStyle w:val="2"/>
        <w:tblW w:w="101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694"/>
        <w:gridCol w:w="2262"/>
        <w:gridCol w:w="2262"/>
        <w:gridCol w:w="2262"/>
      </w:tblGrid>
      <w:tr w14:paraId="65DB3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2D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48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DB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lthy Sleep Score</w:t>
            </w:r>
          </w:p>
        </w:tc>
      </w:tr>
      <w:tr w14:paraId="5115F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9ACF4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4EF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C50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68D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C59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–5 </w:t>
            </w:r>
          </w:p>
        </w:tc>
      </w:tr>
      <w:tr w14:paraId="55FF5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D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abetic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2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3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 (0.64 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D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 (0.62 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8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 (0.48 , 0.76)</w:t>
            </w:r>
          </w:p>
        </w:tc>
      </w:tr>
      <w:tr w14:paraId="5F8A5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57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abet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5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C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 (0.73 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7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 (0.69 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C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 (0.62 , 0.84)</w:t>
            </w:r>
          </w:p>
        </w:tc>
      </w:tr>
      <w:tr w14:paraId="44EB3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3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abetic 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6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1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 (0.86 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0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 (0.86 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6E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 (0.89 , 1.26)</w:t>
            </w:r>
          </w:p>
        </w:tc>
      </w:tr>
      <w:tr w14:paraId="4CBB4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2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1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F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(0.65 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6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(0.70 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C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(0.63 , 0.98)</w:t>
            </w:r>
          </w:p>
        </w:tc>
      </w:tr>
      <w:tr w14:paraId="0E1BC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7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E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4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(0.66 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D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(0.65 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F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(0.53 , 0.76)</w:t>
            </w:r>
          </w:p>
        </w:tc>
      </w:tr>
      <w:tr w14:paraId="1BCBE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49A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200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F31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3(0.84 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51F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(0.79 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DC89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(0.66 , 0.82)</w:t>
            </w:r>
          </w:p>
        </w:tc>
      </w:tr>
    </w:tbl>
    <w:p w14:paraId="6920B632">
      <w:pPr>
        <w:rPr>
          <w:rFonts w:ascii="Times New Roman" w:hAnsi="Times New Roman" w:eastAsia="Times New Roman"/>
          <w:color w:val="000000"/>
          <w:sz w:val="24"/>
        </w:rPr>
      </w:pPr>
      <w:r>
        <w:rPr>
          <w:rFonts w:ascii="Times New Roman" w:hAnsi="Times New Roman" w:eastAsia="Times New Roman"/>
          <w:color w:val="000000"/>
          <w:sz w:val="24"/>
        </w:rPr>
        <w:t>Model1.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.</w:t>
      </w:r>
    </w:p>
    <w:p w14:paraId="087FCB3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2. model1+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).</w:t>
      </w:r>
    </w:p>
    <w:p w14:paraId="5B00C570">
      <w:pPr>
        <w:jc w:val="left"/>
      </w:pPr>
      <w:r>
        <w:rPr>
          <w:rFonts w:ascii="Times New Roman" w:hAnsi="Times New Roman" w:cs="Times New Roman"/>
          <w:sz w:val="24"/>
        </w:rPr>
        <w:t>Model3. model2+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21CC076C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sz w:val="24"/>
        </w:rPr>
        <w:t>CI, confidence interval, CVD, cardiovascular disease, HR, hazard ratio, PAF, population-attributable fraction, T2DM, type 2 diabetes mellitus,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bA1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glycated hemoglobi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G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total triglyceride, MET:metabolic equivalent task.</w:t>
      </w:r>
    </w:p>
    <w:p w14:paraId="65DAA353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4F337DBA"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0FEF44DD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Times New Roman"/>
          <w:color w:val="000000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>9</w:t>
      </w:r>
      <w:r>
        <w:rPr>
          <w:rFonts w:hint="eastAsia" w:ascii="Times New Roman" w:hAnsi="Times New Roman" w:eastAsia="Times New Roman"/>
          <w:color w:val="000000"/>
          <w:sz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>HRs of complication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by 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</w:rPr>
        <w:t xml:space="preserve">ndividual healthy sleep </w:t>
      </w:r>
      <w:r>
        <w:rPr>
          <w:rFonts w:hint="eastAsia" w:ascii="Times New Roman" w:hAnsi="Times New Roman" w:cs="Times New Roman"/>
          <w:sz w:val="24"/>
          <w:lang w:val="en-US" w:eastAsia="zh-CN"/>
        </w:rPr>
        <w:t>behavior</w:t>
      </w:r>
      <w:r>
        <w:rPr>
          <w:rFonts w:hint="eastAsia"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among 30,</w:t>
      </w:r>
      <w:r>
        <w:rPr>
          <w:rFonts w:hint="eastAsia" w:ascii="Times New Roman" w:hAnsi="Times New Roman" w:cs="Times New Roman"/>
          <w:sz w:val="24"/>
        </w:rPr>
        <w:t>915</w:t>
      </w:r>
      <w:r>
        <w:rPr>
          <w:rFonts w:ascii="Times New Roman" w:hAnsi="Times New Roman" w:cs="Times New Roman"/>
          <w:sz w:val="24"/>
        </w:rPr>
        <w:t xml:space="preserve"> UK Biobank T2DM</w:t>
      </w:r>
      <w:r>
        <w:rPr>
          <w:rFonts w:hint="eastAsia"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articipants</w:t>
      </w:r>
      <w:r>
        <w:rPr>
          <w:rFonts w:hint="eastAsia" w:ascii="Times New Roman" w:hAnsi="Times New Roman" w:cs="Times New Roman"/>
          <w:sz w:val="24"/>
        </w:rPr>
        <w:t xml:space="preserve"> .</w:t>
      </w:r>
    </w:p>
    <w:tbl>
      <w:tblPr>
        <w:tblStyle w:val="2"/>
        <w:tblW w:w="1305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3510"/>
        <w:gridCol w:w="1470"/>
        <w:gridCol w:w="3330"/>
        <w:gridCol w:w="1300"/>
      </w:tblGrid>
      <w:tr w14:paraId="689E5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805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498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3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diovascular outcomes</w:t>
            </w:r>
          </w:p>
        </w:tc>
        <w:tc>
          <w:tcPr>
            <w:tcW w:w="463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BC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icrovascular complications</w:t>
            </w:r>
          </w:p>
        </w:tc>
      </w:tr>
      <w:tr w14:paraId="68F30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F09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D5F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eastAsia="宋体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EC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eastAsia="宋体"/>
                <w:lang w:bidi="ar"/>
              </w:rPr>
              <w:t>p-value</w:t>
            </w:r>
          </w:p>
        </w:tc>
        <w:tc>
          <w:tcPr>
            <w:tcW w:w="3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97F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eastAsia="宋体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71B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4"/>
                <w:rFonts w:eastAsia="宋体"/>
                <w:lang w:bidi="ar"/>
              </w:rPr>
              <w:t>p-value</w:t>
            </w:r>
          </w:p>
        </w:tc>
      </w:tr>
      <w:tr w14:paraId="1F4B2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3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 self-report snori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4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6 (0.89 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9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1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9(0.94 , 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2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51 </w:t>
            </w:r>
          </w:p>
        </w:tc>
      </w:tr>
      <w:tr w14:paraId="54573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FE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 frequent 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E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(0.79 , 0.95</w:t>
            </w:r>
            <w:r>
              <w:rPr>
                <w:rStyle w:val="5"/>
                <w:rFonts w:hint="default"/>
                <w:lang w:bidi="ar"/>
              </w:rPr>
              <w:t>)</w:t>
            </w:r>
            <w:r>
              <w:rPr>
                <w:rStyle w:val="6"/>
                <w:rFonts w:eastAsia="宋体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2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5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4(0.87 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F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1 </w:t>
            </w:r>
          </w:p>
        </w:tc>
      </w:tr>
      <w:tr w14:paraId="5E4EA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FA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 frequent daytime slee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4(0.64 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94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8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5(0.75 , 0.9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E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</w:tr>
      <w:tr w14:paraId="6EBF3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CB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arly chro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1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6(0.89 , 1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6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B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5(0.90 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5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08 </w:t>
            </w:r>
          </w:p>
        </w:tc>
      </w:tr>
      <w:tr w14:paraId="3EF0B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84F3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leep 7-8 h/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65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4(0.78 , 0.90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9B5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AB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0 (0.85 , 0.95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20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78D21767">
      <w:pPr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40"/>
        </w:rPr>
        <w:t>Multivariable-adjusted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40"/>
        </w:rPr>
        <w:t xml:space="preserve"> Model:</w:t>
      </w:r>
      <w:r>
        <w:rPr>
          <w:rFonts w:ascii="Times New Roman" w:hAnsi="Times New Roman" w:eastAsia="Times New Roman"/>
          <w:color w:val="000000"/>
          <w:sz w:val="24"/>
        </w:rPr>
        <w:t>Age (continuous), Sex (male/female), Ethnic (Whiter/other)</w:t>
      </w:r>
      <w:r>
        <w:rPr>
          <w:rFonts w:hint="eastAsia" w:ascii="Times New Roman" w:hAnsi="Times New Roman" w:eastAsia="Times New Roman"/>
          <w:color w:val="000000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vity_MET (low/median/high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he Townsend Deprivation Index (continuous), Alcohol consumptio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pecial occasions only</w:t>
      </w:r>
      <w:r>
        <w:rPr>
          <w:rFonts w:hint="eastAsia"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Never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yes/no)</w:t>
      </w:r>
      <w:r>
        <w:rPr>
          <w:rFonts w:hint="eastAsia" w:ascii="Times New Roman" w:hAnsi="Times New Roman" w:cs="Times New Roman"/>
          <w:sz w:val="24"/>
        </w:rPr>
        <w:t>, Smoke status</w:t>
      </w:r>
      <w:r>
        <w:rPr>
          <w:rFonts w:ascii="Times New Roman" w:hAnsi="Times New Roman" w:cs="Times New Roman"/>
          <w:sz w:val="24"/>
        </w:rPr>
        <w:t xml:space="preserve"> (yes/no</w:t>
      </w:r>
      <w:r>
        <w:rPr>
          <w:rFonts w:hint="eastAsia"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/>
          <w:sz w:val="24"/>
        </w:rPr>
        <w:t>TG(continuous)</w:t>
      </w:r>
      <w:r>
        <w:rPr>
          <w:rFonts w:hint="eastAsia"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/>
          <w:sz w:val="24"/>
        </w:rPr>
        <w:t>ypertension (yes/no)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Hba1c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ontinuous</w:t>
      </w:r>
      <w:r>
        <w:rPr>
          <w:rFonts w:hint="eastAsia" w:ascii="Times New Roman" w:hAnsi="Times New Roman" w:cs="Times New Roman"/>
          <w:sz w:val="24"/>
        </w:rPr>
        <w:t>).</w:t>
      </w:r>
    </w:p>
    <w:p w14:paraId="5AAEA9AA">
      <w:pPr>
        <w:jc w:val="left"/>
        <w:rPr>
          <w:rFonts w:hint="eastAsia"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wMTBiNTNkOTIwZWM0OWE2MGViNDgwZDgxMGE5ZTQifQ=="/>
  </w:docVars>
  <w:rsids>
    <w:rsidRoot w:val="698043B6"/>
    <w:rsid w:val="00940B8E"/>
    <w:rsid w:val="00A42CA8"/>
    <w:rsid w:val="00B24C50"/>
    <w:rsid w:val="00DC19D3"/>
    <w:rsid w:val="00E41C4B"/>
    <w:rsid w:val="052D6C99"/>
    <w:rsid w:val="0CAA326D"/>
    <w:rsid w:val="0CAB5E69"/>
    <w:rsid w:val="11B40977"/>
    <w:rsid w:val="14176861"/>
    <w:rsid w:val="14686176"/>
    <w:rsid w:val="149C415F"/>
    <w:rsid w:val="1B114F1D"/>
    <w:rsid w:val="1FC5231A"/>
    <w:rsid w:val="1FDD1A31"/>
    <w:rsid w:val="20C8111F"/>
    <w:rsid w:val="233A0B32"/>
    <w:rsid w:val="25FC4103"/>
    <w:rsid w:val="27E37B96"/>
    <w:rsid w:val="28F4613D"/>
    <w:rsid w:val="2F2B2156"/>
    <w:rsid w:val="36AE738B"/>
    <w:rsid w:val="397D4DF2"/>
    <w:rsid w:val="411C63AB"/>
    <w:rsid w:val="451F1453"/>
    <w:rsid w:val="46C96074"/>
    <w:rsid w:val="48DF1625"/>
    <w:rsid w:val="4961028C"/>
    <w:rsid w:val="4A9B332A"/>
    <w:rsid w:val="4E4D0DDF"/>
    <w:rsid w:val="54427E9B"/>
    <w:rsid w:val="56DB73DF"/>
    <w:rsid w:val="574511ED"/>
    <w:rsid w:val="58251D6F"/>
    <w:rsid w:val="58C903D0"/>
    <w:rsid w:val="5AEB3E5A"/>
    <w:rsid w:val="5B8D3163"/>
    <w:rsid w:val="5EEB1EC9"/>
    <w:rsid w:val="698043B6"/>
    <w:rsid w:val="698E07D2"/>
    <w:rsid w:val="6AC63F9C"/>
    <w:rsid w:val="6FA936F0"/>
    <w:rsid w:val="703379DD"/>
    <w:rsid w:val="72253C9E"/>
    <w:rsid w:val="75596C7E"/>
    <w:rsid w:val="7A9474B4"/>
    <w:rsid w:val="7C10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33</Words>
  <Characters>3209</Characters>
  <Lines>74</Lines>
  <Paragraphs>21</Paragraphs>
  <TotalTime>1444</TotalTime>
  <ScaleCrop>false</ScaleCrop>
  <LinksUpToDate>false</LinksUpToDate>
  <CharactersWithSpaces>397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3:15:00Z</dcterms:created>
  <dc:creator>宁人</dc:creator>
  <cp:lastModifiedBy>宁人</cp:lastModifiedBy>
  <dcterms:modified xsi:type="dcterms:W3CDTF">2025-05-19T02:11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04D9762B0254097A6511DF3EA7210BF_13</vt:lpwstr>
  </property>
  <property fmtid="{D5CDD505-2E9C-101B-9397-08002B2CF9AE}" pid="4" name="KSOTemplateDocerSaveRecord">
    <vt:lpwstr>eyJoZGlkIjoiYjk5ODM0YmMxOWJiYWQyNDU4MGIzYWRmYTA0ZmI5NDciLCJ1c2VySWQiOiI4NDE0OTUxMzUifQ==</vt:lpwstr>
  </property>
</Properties>
</file>